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1"/>
        <w:tblpPr w:leftFromText="180" w:rightFromText="180" w:vertAnchor="page" w:horzAnchor="margin" w:tblpXSpec="center" w:tblpY="2071"/>
        <w:tblW w:w="10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1"/>
        <w:gridCol w:w="1085"/>
        <w:gridCol w:w="1085"/>
        <w:gridCol w:w="1085"/>
        <w:gridCol w:w="1086"/>
        <w:gridCol w:w="1085"/>
        <w:gridCol w:w="1085"/>
      </w:tblGrid>
      <w:tr w:rsidR="001931C6" w:rsidRPr="00363DAD" w:rsidTr="001931C6">
        <w:trPr>
          <w:trHeight w:val="300"/>
        </w:trPr>
        <w:tc>
          <w:tcPr>
            <w:tcW w:w="4341" w:type="dxa"/>
            <w:tcBorders>
              <w:top w:val="single" w:sz="4" w:space="0" w:color="auto"/>
            </w:tcBorders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ompleters (n=81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Non-Completers (n=38)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-test (BL-36)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tcBorders>
              <w:bottom w:val="single" w:sz="4" w:space="0" w:color="auto"/>
            </w:tcBorders>
            <w:noWrap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Mean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SD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Mean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SD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T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Cs/>
                <w:i/>
                <w:color w:val="000000"/>
                <w:szCs w:val="20"/>
              </w:rPr>
              <w:t>P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lobal Cognition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MMSE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3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9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8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8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CA</w:t>
            </w:r>
            <w:proofErr w:type="spellEnd"/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3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3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7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Working memory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Forward digit span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8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8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2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Attention 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Reaction time (mean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3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4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5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6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6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oice reaction time (mean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2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2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79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47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4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git Vigilance (mean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7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97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4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0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2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Fluctuating Attention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Reaction time (CV)</w:t>
            </w:r>
            <w:r w:rsidR="00E40D2C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9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1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oice reaction time (CV)</w:t>
            </w:r>
            <w:r w:rsidR="00E40D2C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8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5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5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git Vigilance (CV)</w:t>
            </w:r>
            <w:r w:rsidR="00E40D2C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4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7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3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Executive Function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szCs w:val="20"/>
              </w:rPr>
              <w:t>One touch stocking (problems solved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szCs w:val="20"/>
              </w:rPr>
              <w:t>14</w:t>
            </w:r>
            <w:r w:rsidR="00F33045" w:rsidRPr="005F519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szCs w:val="20"/>
              </w:rPr>
              <w:t>35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="00F33045" w:rsidRPr="005F519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szCs w:val="20"/>
              </w:rPr>
              <w:t>65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szCs w:val="20"/>
              </w:rPr>
              <w:t>13</w:t>
            </w:r>
            <w:r w:rsidR="00F33045" w:rsidRPr="005F519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szCs w:val="20"/>
              </w:rPr>
              <w:t>44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="00F33045" w:rsidRPr="005F519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szCs w:val="20"/>
              </w:rPr>
              <w:t>44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szCs w:val="20"/>
              </w:rPr>
              <w:t>05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szCs w:val="20"/>
              </w:rPr>
              <w:t>39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mantic Fluency (animals in 90 secs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5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8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2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7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5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Hayling</w:t>
            </w:r>
            <w:proofErr w:type="spellEnd"/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Score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2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1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ixton Score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5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6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Visual Memory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attern Recognition memory (number correct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7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Spatial Recognition memory (number correct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5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75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3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aired associate learning (mean trials to success)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5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1085" w:type="dxa"/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2</w:t>
            </w: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Visuospatial</w:t>
            </w: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6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5" w:type="dxa"/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1931C6" w:rsidRPr="00363DAD" w:rsidTr="001931C6">
        <w:trPr>
          <w:trHeight w:val="300"/>
        </w:trPr>
        <w:tc>
          <w:tcPr>
            <w:tcW w:w="43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931C6" w:rsidRPr="005F5195" w:rsidRDefault="001931C6" w:rsidP="001931C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entagon copying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94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84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1931C6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F33045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931C6" w:rsidRPr="005F5195" w:rsidRDefault="00F33045" w:rsidP="001931C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="001931C6" w:rsidRPr="005F5195">
              <w:rPr>
                <w:rFonts w:ascii="Times New Roman" w:eastAsia="Times New Roman" w:hAnsi="Times New Roman" w:cs="Times New Roman"/>
                <w:color w:val="000000"/>
                <w:szCs w:val="20"/>
              </w:rPr>
              <w:t>14</w:t>
            </w:r>
          </w:p>
        </w:tc>
      </w:tr>
    </w:tbl>
    <w:p w:rsidR="001931C6" w:rsidRPr="005F5195" w:rsidRDefault="00D61C21" w:rsidP="001931C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F33045" w:rsidRPr="005F5195">
        <w:rPr>
          <w:rFonts w:ascii="Times New Roman" w:hAnsi="Times New Roman" w:cs="Times New Roman"/>
          <w:b/>
          <w:sz w:val="24"/>
          <w:szCs w:val="24"/>
        </w:rPr>
        <w:t>.</w:t>
      </w:r>
      <w:r w:rsidR="001931C6" w:rsidRPr="005F51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31C6" w:rsidRPr="005F5195">
        <w:rPr>
          <w:rFonts w:ascii="Times New Roman" w:hAnsi="Times New Roman" w:cs="Times New Roman"/>
          <w:sz w:val="24"/>
          <w:szCs w:val="24"/>
        </w:rPr>
        <w:t>Cognitive dat</w:t>
      </w:r>
      <w:bookmarkStart w:id="0" w:name="_GoBack"/>
      <w:bookmarkEnd w:id="0"/>
      <w:r w:rsidR="001931C6" w:rsidRPr="005F5195">
        <w:rPr>
          <w:rFonts w:ascii="Times New Roman" w:hAnsi="Times New Roman" w:cs="Times New Roman"/>
          <w:sz w:val="24"/>
          <w:szCs w:val="24"/>
        </w:rPr>
        <w:t>a for PD participants who did and did not complete 36 month assessments</w:t>
      </w:r>
      <w:r w:rsidR="007D550C" w:rsidRPr="005F5195">
        <w:rPr>
          <w:rFonts w:ascii="Times New Roman" w:hAnsi="Times New Roman" w:cs="Times New Roman"/>
          <w:sz w:val="24"/>
          <w:szCs w:val="24"/>
        </w:rPr>
        <w:t>.</w:t>
      </w:r>
    </w:p>
    <w:p w:rsidR="00D608EE" w:rsidRDefault="00D61C21"/>
    <w:p w:rsidR="001931C6" w:rsidRDefault="001931C6"/>
    <w:sectPr w:rsidR="001931C6" w:rsidSect="00A056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6AA"/>
    <w:rsid w:val="001931C6"/>
    <w:rsid w:val="003E2B70"/>
    <w:rsid w:val="005F5195"/>
    <w:rsid w:val="007D550C"/>
    <w:rsid w:val="00A056AA"/>
    <w:rsid w:val="00C01A52"/>
    <w:rsid w:val="00D61C21"/>
    <w:rsid w:val="00D643A0"/>
    <w:rsid w:val="00E40D2C"/>
    <w:rsid w:val="00F3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5B42AF-BEA4-429B-9BA0-7CCCBB10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6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A0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Morris</dc:creator>
  <cp:lastModifiedBy>Rosie Morris</cp:lastModifiedBy>
  <cp:revision>2</cp:revision>
  <dcterms:created xsi:type="dcterms:W3CDTF">2017-03-28T13:10:00Z</dcterms:created>
  <dcterms:modified xsi:type="dcterms:W3CDTF">2017-03-28T13:10:00Z</dcterms:modified>
</cp:coreProperties>
</file>